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73C27" w14:textId="6DEEBD4E" w:rsidR="005B2BF5" w:rsidRPr="00210CA5" w:rsidRDefault="00D14A23">
      <w:pPr>
        <w:rPr>
          <w:rFonts w:ascii="Times New Roman" w:hAnsi="Times New Roman" w:cs="Times New Roman"/>
          <w:sz w:val="22"/>
          <w:szCs w:val="22"/>
        </w:rPr>
      </w:pPr>
      <w:r w:rsidRPr="00BF6326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210CA5">
        <w:rPr>
          <w:rFonts w:ascii="Times New Roman" w:hAnsi="Times New Roman" w:cs="Times New Roman"/>
          <w:sz w:val="22"/>
          <w:szCs w:val="22"/>
        </w:rPr>
        <w:t xml:space="preserve"> </w:t>
      </w:r>
      <w:r w:rsidR="00210CA5" w:rsidRPr="00210CA5">
        <w:rPr>
          <w:rFonts w:ascii="Times New Roman" w:hAnsi="Times New Roman" w:cs="Times New Roman"/>
          <w:sz w:val="22"/>
          <w:szCs w:val="22"/>
        </w:rPr>
        <w:t>Descriptive analysis presenting hormonal receptors and HER-2</w:t>
      </w:r>
      <w:r w:rsidR="006B62DE">
        <w:rPr>
          <w:rFonts w:ascii="Times New Roman" w:hAnsi="Times New Roman" w:cs="Times New Roman"/>
          <w:sz w:val="22"/>
          <w:szCs w:val="22"/>
        </w:rPr>
        <w:t xml:space="preserve"> status</w:t>
      </w:r>
      <w:r w:rsidR="00210CA5" w:rsidRPr="00210CA5">
        <w:rPr>
          <w:rFonts w:ascii="Times New Roman" w:hAnsi="Times New Roman" w:cs="Times New Roman"/>
          <w:sz w:val="22"/>
          <w:szCs w:val="22"/>
        </w:rPr>
        <w:t xml:space="preserve"> in differentiating vascular and lymphatic anomalies </w:t>
      </w:r>
      <w:r w:rsidR="006B62DE">
        <w:rPr>
          <w:rFonts w:ascii="Times New Roman" w:hAnsi="Times New Roman" w:cs="Times New Roman"/>
          <w:sz w:val="22"/>
          <w:szCs w:val="22"/>
        </w:rPr>
        <w:t>among</w:t>
      </w:r>
      <w:r w:rsidR="00210CA5" w:rsidRPr="00210CA5">
        <w:rPr>
          <w:rFonts w:ascii="Times New Roman" w:hAnsi="Times New Roman" w:cs="Times New Roman"/>
          <w:sz w:val="22"/>
          <w:szCs w:val="22"/>
        </w:rPr>
        <w:t xml:space="preserve"> breast cancer patients.</w:t>
      </w:r>
    </w:p>
    <w:p w14:paraId="37E59B57" w14:textId="77777777" w:rsidR="00D14A23" w:rsidRPr="00210CA5" w:rsidRDefault="00D14A2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12"/>
        <w:gridCol w:w="1342"/>
        <w:gridCol w:w="1299"/>
        <w:gridCol w:w="1299"/>
        <w:gridCol w:w="1299"/>
        <w:gridCol w:w="1299"/>
      </w:tblGrid>
      <w:tr w:rsidR="002C39C4" w:rsidRPr="00BF7E0B" w14:paraId="7C486A9A" w14:textId="66BFC65C" w:rsidTr="001155F2">
        <w:tc>
          <w:tcPr>
            <w:tcW w:w="1536" w:type="dxa"/>
            <w:tcBorders>
              <w:top w:val="single" w:sz="4" w:space="0" w:color="000000" w:themeColor="text1"/>
            </w:tcBorders>
          </w:tcPr>
          <w:p w14:paraId="4C30E7A6" w14:textId="77777777" w:rsidR="002C39C4" w:rsidRPr="00BF7E0B" w:rsidRDefault="002C39C4" w:rsidP="00CD6C9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A6AA5D" w14:textId="42518265" w:rsidR="002C39C4" w:rsidRPr="008623F5" w:rsidRDefault="002C39C4" w:rsidP="00CD6C9C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623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LNM</w:t>
            </w:r>
          </w:p>
        </w:tc>
        <w:tc>
          <w:tcPr>
            <w:tcW w:w="25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587335" w14:textId="1443C5DF" w:rsidR="002C39C4" w:rsidRPr="008623F5" w:rsidRDefault="002C39C4" w:rsidP="00CD6C9C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623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</w:t>
            </w:r>
          </w:p>
        </w:tc>
        <w:tc>
          <w:tcPr>
            <w:tcW w:w="25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2BB5AB" w14:textId="616B2603" w:rsidR="002C39C4" w:rsidRPr="008623F5" w:rsidRDefault="002C39C4" w:rsidP="00CD6C9C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623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VI</w:t>
            </w:r>
          </w:p>
        </w:tc>
      </w:tr>
      <w:tr w:rsidR="00D14A23" w:rsidRPr="00BF7E0B" w14:paraId="4959C5B9" w14:textId="6FE54812" w:rsidTr="006B320B">
        <w:tc>
          <w:tcPr>
            <w:tcW w:w="1536" w:type="dxa"/>
            <w:tcBorders>
              <w:bottom w:val="single" w:sz="4" w:space="0" w:color="000000" w:themeColor="text1"/>
            </w:tcBorders>
          </w:tcPr>
          <w:p w14:paraId="012E988D" w14:textId="022D28EF" w:rsidR="00D14A23" w:rsidRPr="00BF7E0B" w:rsidRDefault="006B320B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Receptor status</w:t>
            </w:r>
          </w:p>
        </w:tc>
        <w:tc>
          <w:tcPr>
            <w:tcW w:w="15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9EFD69" w14:textId="1C88C2EF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6C9B15" w14:textId="45AB1B13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865643" w14:textId="775F9AAA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A815D2" w14:textId="29BD655E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0ACA68" w14:textId="73055F73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03D8F7" w14:textId="302BB444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</w:tr>
      <w:tr w:rsidR="00D14A23" w:rsidRPr="00BF7E0B" w14:paraId="2C2CB8DE" w14:textId="7DA745C2" w:rsidTr="006B320B">
        <w:tc>
          <w:tcPr>
            <w:tcW w:w="1536" w:type="dxa"/>
            <w:tcBorders>
              <w:top w:val="single" w:sz="4" w:space="0" w:color="000000" w:themeColor="text1"/>
            </w:tcBorders>
          </w:tcPr>
          <w:p w14:paraId="14031909" w14:textId="3F1CA895" w:rsidR="00D14A23" w:rsidRPr="008623F5" w:rsidRDefault="00D14A23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</w:pPr>
            <w:r w:rsidRPr="008623F5"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  <w:t>ER</w:t>
            </w:r>
          </w:p>
        </w:tc>
        <w:tc>
          <w:tcPr>
            <w:tcW w:w="1512" w:type="dxa"/>
            <w:tcBorders>
              <w:top w:val="single" w:sz="4" w:space="0" w:color="000000" w:themeColor="text1"/>
            </w:tcBorders>
          </w:tcPr>
          <w:p w14:paraId="55E4250B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  <w:tcBorders>
              <w:top w:val="single" w:sz="4" w:space="0" w:color="000000" w:themeColor="text1"/>
            </w:tcBorders>
          </w:tcPr>
          <w:p w14:paraId="2C6DE85F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</w:tcBorders>
          </w:tcPr>
          <w:p w14:paraId="0F784208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</w:tcBorders>
          </w:tcPr>
          <w:p w14:paraId="1389E541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</w:tcBorders>
          </w:tcPr>
          <w:p w14:paraId="152C0F00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</w:tcBorders>
          </w:tcPr>
          <w:p w14:paraId="56483FA7" w14:textId="77777777" w:rsidR="00D14A23" w:rsidRPr="00BF7E0B" w:rsidRDefault="00D14A23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</w:tr>
      <w:tr w:rsidR="002A6A68" w:rsidRPr="00BF7E0B" w14:paraId="7278BB98" w14:textId="2CBEBC8A" w:rsidTr="006B320B">
        <w:tc>
          <w:tcPr>
            <w:tcW w:w="1536" w:type="dxa"/>
          </w:tcPr>
          <w:p w14:paraId="4ABCF6B6" w14:textId="497C4182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4E518AB2" w14:textId="797A32EB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 (6.4)</w:t>
            </w:r>
          </w:p>
        </w:tc>
        <w:tc>
          <w:tcPr>
            <w:tcW w:w="1342" w:type="dxa"/>
          </w:tcPr>
          <w:p w14:paraId="29429BB1" w14:textId="253AF50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0(10.9)</w:t>
            </w:r>
          </w:p>
        </w:tc>
        <w:tc>
          <w:tcPr>
            <w:tcW w:w="1299" w:type="dxa"/>
          </w:tcPr>
          <w:p w14:paraId="7B5BA4A6" w14:textId="4457AD2A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(3.6)</w:t>
            </w:r>
          </w:p>
        </w:tc>
        <w:tc>
          <w:tcPr>
            <w:tcW w:w="1299" w:type="dxa"/>
          </w:tcPr>
          <w:p w14:paraId="05C85BDC" w14:textId="729B08A9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(11.9)</w:t>
            </w:r>
          </w:p>
        </w:tc>
        <w:tc>
          <w:tcPr>
            <w:tcW w:w="1299" w:type="dxa"/>
          </w:tcPr>
          <w:p w14:paraId="2C53CFED" w14:textId="6AE429C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(0.0)</w:t>
            </w:r>
          </w:p>
        </w:tc>
        <w:tc>
          <w:tcPr>
            <w:tcW w:w="1299" w:type="dxa"/>
          </w:tcPr>
          <w:p w14:paraId="265C901D" w14:textId="7628C686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8(12.3)</w:t>
            </w:r>
          </w:p>
        </w:tc>
      </w:tr>
      <w:tr w:rsidR="002A6A68" w:rsidRPr="00BF7E0B" w14:paraId="4E9BE47E" w14:textId="48117A48" w:rsidTr="006B320B">
        <w:tc>
          <w:tcPr>
            <w:tcW w:w="1536" w:type="dxa"/>
          </w:tcPr>
          <w:p w14:paraId="1CC1AAA9" w14:textId="3EE9E8DA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  <w:tc>
          <w:tcPr>
            <w:tcW w:w="1512" w:type="dxa"/>
          </w:tcPr>
          <w:p w14:paraId="4CBCD35C" w14:textId="3F2F50CE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44(93.6)</w:t>
            </w:r>
          </w:p>
        </w:tc>
        <w:tc>
          <w:tcPr>
            <w:tcW w:w="1342" w:type="dxa"/>
          </w:tcPr>
          <w:p w14:paraId="03055295" w14:textId="6D354071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82(89.1)</w:t>
            </w:r>
          </w:p>
        </w:tc>
        <w:tc>
          <w:tcPr>
            <w:tcW w:w="1299" w:type="dxa"/>
          </w:tcPr>
          <w:p w14:paraId="7E3DCFA7" w14:textId="40A82485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27(96.4)</w:t>
            </w:r>
          </w:p>
        </w:tc>
        <w:tc>
          <w:tcPr>
            <w:tcW w:w="1299" w:type="dxa"/>
          </w:tcPr>
          <w:p w14:paraId="24543C59" w14:textId="0D8DD62A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7(88.1)</w:t>
            </w:r>
          </w:p>
        </w:tc>
        <w:tc>
          <w:tcPr>
            <w:tcW w:w="1299" w:type="dxa"/>
          </w:tcPr>
          <w:p w14:paraId="618CFC83" w14:textId="15F0467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5(100.0)</w:t>
            </w:r>
          </w:p>
        </w:tc>
        <w:tc>
          <w:tcPr>
            <w:tcW w:w="1299" w:type="dxa"/>
          </w:tcPr>
          <w:p w14:paraId="78C01E0E" w14:textId="172C4FA1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7(87.7)</w:t>
            </w:r>
          </w:p>
        </w:tc>
      </w:tr>
      <w:tr w:rsidR="002A6A68" w:rsidRPr="00BF7E0B" w14:paraId="3B3137BC" w14:textId="7D4DF193" w:rsidTr="006B320B">
        <w:tc>
          <w:tcPr>
            <w:tcW w:w="1536" w:type="dxa"/>
          </w:tcPr>
          <w:p w14:paraId="4D999E86" w14:textId="23B25F31" w:rsidR="002A6A68" w:rsidRPr="00BF7E0B" w:rsidRDefault="00BF7E0B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P</w:t>
            </w:r>
            <w:r w:rsidR="002A6A68" w:rsidRPr="00BF7E0B"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-value</w:t>
            </w:r>
          </w:p>
        </w:tc>
        <w:tc>
          <w:tcPr>
            <w:tcW w:w="1512" w:type="dxa"/>
          </w:tcPr>
          <w:p w14:paraId="196351F9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124C8863" w14:textId="2B2D523D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543*</w:t>
            </w:r>
          </w:p>
        </w:tc>
        <w:tc>
          <w:tcPr>
            <w:tcW w:w="1299" w:type="dxa"/>
          </w:tcPr>
          <w:p w14:paraId="1D190A05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64A2234D" w14:textId="4996D90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390*</w:t>
            </w:r>
          </w:p>
        </w:tc>
        <w:tc>
          <w:tcPr>
            <w:tcW w:w="1299" w:type="dxa"/>
          </w:tcPr>
          <w:p w14:paraId="32398339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636BEE0F" w14:textId="76B1EB95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341*</w:t>
            </w:r>
          </w:p>
        </w:tc>
      </w:tr>
      <w:tr w:rsidR="002A6A68" w:rsidRPr="00BF7E0B" w14:paraId="1CC1622E" w14:textId="3E9892CF" w:rsidTr="006B320B">
        <w:tc>
          <w:tcPr>
            <w:tcW w:w="1536" w:type="dxa"/>
          </w:tcPr>
          <w:p w14:paraId="6A33FD50" w14:textId="6CD8D1DD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12" w:type="dxa"/>
          </w:tcPr>
          <w:p w14:paraId="6789D3FB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2D962FEF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75B99EF1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6D136973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7E44F579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368A20D6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</w:tr>
      <w:tr w:rsidR="002A6A68" w:rsidRPr="00BF7E0B" w14:paraId="799AB635" w14:textId="6C1A9193" w:rsidTr="006B320B">
        <w:tc>
          <w:tcPr>
            <w:tcW w:w="1536" w:type="dxa"/>
          </w:tcPr>
          <w:p w14:paraId="41E04CDD" w14:textId="54F80737" w:rsidR="002A6A68" w:rsidRPr="008623F5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</w:pPr>
            <w:r w:rsidRPr="008623F5"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  <w:t>PR</w:t>
            </w:r>
          </w:p>
        </w:tc>
        <w:tc>
          <w:tcPr>
            <w:tcW w:w="1512" w:type="dxa"/>
          </w:tcPr>
          <w:p w14:paraId="54F17F12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4FA4A5A3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7A733EB8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323A1740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524F9A74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52E53D44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</w:tr>
      <w:tr w:rsidR="002A6A68" w:rsidRPr="00BF7E0B" w14:paraId="4E7C2D79" w14:textId="3F6C2D79" w:rsidTr="006B320B">
        <w:tc>
          <w:tcPr>
            <w:tcW w:w="1536" w:type="dxa"/>
          </w:tcPr>
          <w:p w14:paraId="014888F4" w14:textId="3E807476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56BA993C" w14:textId="16F9509D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(10.6)</w:t>
            </w:r>
          </w:p>
        </w:tc>
        <w:tc>
          <w:tcPr>
            <w:tcW w:w="1342" w:type="dxa"/>
          </w:tcPr>
          <w:p w14:paraId="4F956D29" w14:textId="64D97A4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2(13.2)</w:t>
            </w:r>
          </w:p>
        </w:tc>
        <w:tc>
          <w:tcPr>
            <w:tcW w:w="1299" w:type="dxa"/>
          </w:tcPr>
          <w:p w14:paraId="3289A572" w14:textId="4B61C9AF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(10.7)</w:t>
            </w:r>
          </w:p>
        </w:tc>
        <w:tc>
          <w:tcPr>
            <w:tcW w:w="1299" w:type="dxa"/>
          </w:tcPr>
          <w:p w14:paraId="659CE14D" w14:textId="17801EF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6(14.6)</w:t>
            </w:r>
          </w:p>
        </w:tc>
        <w:tc>
          <w:tcPr>
            <w:tcW w:w="1299" w:type="dxa"/>
          </w:tcPr>
          <w:p w14:paraId="341957A5" w14:textId="42DF3784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2(13.3)</w:t>
            </w:r>
          </w:p>
        </w:tc>
        <w:tc>
          <w:tcPr>
            <w:tcW w:w="1299" w:type="dxa"/>
          </w:tcPr>
          <w:p w14:paraId="4B4422DE" w14:textId="086189C1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8(12.5)</w:t>
            </w:r>
          </w:p>
        </w:tc>
      </w:tr>
      <w:tr w:rsidR="002A6A68" w:rsidRPr="00BF7E0B" w14:paraId="2BA4808E" w14:textId="0FFA74E5" w:rsidTr="006B320B">
        <w:tc>
          <w:tcPr>
            <w:tcW w:w="1536" w:type="dxa"/>
          </w:tcPr>
          <w:p w14:paraId="0CE96762" w14:textId="6100B15A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  <w:tc>
          <w:tcPr>
            <w:tcW w:w="1512" w:type="dxa"/>
          </w:tcPr>
          <w:p w14:paraId="712FC7B5" w14:textId="52FF2485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42(89.4)</w:t>
            </w:r>
          </w:p>
        </w:tc>
        <w:tc>
          <w:tcPr>
            <w:tcW w:w="1342" w:type="dxa"/>
          </w:tcPr>
          <w:p w14:paraId="510D51EE" w14:textId="4D70A74C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79(86.8)</w:t>
            </w:r>
          </w:p>
        </w:tc>
        <w:tc>
          <w:tcPr>
            <w:tcW w:w="1299" w:type="dxa"/>
          </w:tcPr>
          <w:p w14:paraId="070CF5F3" w14:textId="035EEE39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25(89.3)</w:t>
            </w:r>
          </w:p>
        </w:tc>
        <w:tc>
          <w:tcPr>
            <w:tcW w:w="1299" w:type="dxa"/>
          </w:tcPr>
          <w:p w14:paraId="174420A1" w14:textId="3E134B40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5(85.4)</w:t>
            </w:r>
          </w:p>
        </w:tc>
        <w:tc>
          <w:tcPr>
            <w:tcW w:w="1299" w:type="dxa"/>
          </w:tcPr>
          <w:p w14:paraId="16632B4B" w14:textId="20EE6E42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3(86.7)</w:t>
            </w:r>
          </w:p>
        </w:tc>
        <w:tc>
          <w:tcPr>
            <w:tcW w:w="1299" w:type="dxa"/>
          </w:tcPr>
          <w:p w14:paraId="75809543" w14:textId="760895D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6(87.5)</w:t>
            </w:r>
          </w:p>
        </w:tc>
      </w:tr>
      <w:tr w:rsidR="002A6A68" w:rsidRPr="00BF7E0B" w14:paraId="660F052F" w14:textId="60EB344F" w:rsidTr="006B320B">
        <w:tc>
          <w:tcPr>
            <w:tcW w:w="1536" w:type="dxa"/>
          </w:tcPr>
          <w:p w14:paraId="60E486AD" w14:textId="0564721F" w:rsidR="002A6A68" w:rsidRPr="00BF7E0B" w:rsidRDefault="00BF7E0B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P</w:t>
            </w:r>
            <w:r w:rsidR="002A6A68" w:rsidRPr="00BF7E0B"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-value</w:t>
            </w:r>
          </w:p>
        </w:tc>
        <w:tc>
          <w:tcPr>
            <w:tcW w:w="1512" w:type="dxa"/>
          </w:tcPr>
          <w:p w14:paraId="3A0F7271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7DA6197C" w14:textId="2D30EA7F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789*</w:t>
            </w:r>
          </w:p>
        </w:tc>
        <w:tc>
          <w:tcPr>
            <w:tcW w:w="1299" w:type="dxa"/>
          </w:tcPr>
          <w:p w14:paraId="682CB257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15C29D08" w14:textId="1E112548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729*</w:t>
            </w:r>
          </w:p>
        </w:tc>
        <w:tc>
          <w:tcPr>
            <w:tcW w:w="1299" w:type="dxa"/>
          </w:tcPr>
          <w:p w14:paraId="3A42960A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2782C138" w14:textId="42695E54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.000</w:t>
            </w:r>
          </w:p>
        </w:tc>
      </w:tr>
      <w:tr w:rsidR="002A6A68" w:rsidRPr="00BF7E0B" w14:paraId="244875C4" w14:textId="5E3B550A" w:rsidTr="006B320B">
        <w:tc>
          <w:tcPr>
            <w:tcW w:w="1536" w:type="dxa"/>
          </w:tcPr>
          <w:p w14:paraId="6946CEA3" w14:textId="1DC723DE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12" w:type="dxa"/>
          </w:tcPr>
          <w:p w14:paraId="5C723900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2501A385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4AEAFC15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33D59882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253A365A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4543ECBE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</w:tr>
      <w:tr w:rsidR="002A6A68" w:rsidRPr="00BF7E0B" w14:paraId="7B315754" w14:textId="59DE0AE4" w:rsidTr="006B320B">
        <w:tc>
          <w:tcPr>
            <w:tcW w:w="1536" w:type="dxa"/>
          </w:tcPr>
          <w:p w14:paraId="0ADA9F12" w14:textId="366ED720" w:rsidR="002A6A68" w:rsidRPr="008623F5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</w:pPr>
            <w:r w:rsidRPr="008623F5">
              <w:rPr>
                <w:rFonts w:asciiTheme="majorBidi" w:eastAsia="Times New Roman" w:hAnsiTheme="majorBidi" w:cstheme="majorBidi"/>
                <w:b/>
                <w:bCs/>
                <w:noProof/>
                <w:kern w:val="0"/>
                <w:sz w:val="19"/>
                <w:szCs w:val="19"/>
                <w14:ligatures w14:val="none"/>
              </w:rPr>
              <w:t>Her-2</w:t>
            </w:r>
          </w:p>
        </w:tc>
        <w:tc>
          <w:tcPr>
            <w:tcW w:w="1512" w:type="dxa"/>
          </w:tcPr>
          <w:p w14:paraId="0015383B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</w:tcPr>
          <w:p w14:paraId="491AD5DF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258BACD3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7A71CF79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3654ACD0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</w:tcPr>
          <w:p w14:paraId="69767530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</w:tr>
      <w:tr w:rsidR="002A6A68" w:rsidRPr="00BF7E0B" w14:paraId="2B1D4519" w14:textId="007A932D" w:rsidTr="006B320B">
        <w:tc>
          <w:tcPr>
            <w:tcW w:w="1536" w:type="dxa"/>
          </w:tcPr>
          <w:p w14:paraId="2EF033D1" w14:textId="50FBEFE1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5000ADF8" w14:textId="05B82D98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40(85.1)</w:t>
            </w:r>
          </w:p>
        </w:tc>
        <w:tc>
          <w:tcPr>
            <w:tcW w:w="1342" w:type="dxa"/>
          </w:tcPr>
          <w:p w14:paraId="451EE327" w14:textId="2321F1AC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71(77.2)</w:t>
            </w:r>
          </w:p>
        </w:tc>
        <w:tc>
          <w:tcPr>
            <w:tcW w:w="1299" w:type="dxa"/>
          </w:tcPr>
          <w:p w14:paraId="4CFD23C3" w14:textId="753ED1EF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23(82.1)</w:t>
            </w:r>
          </w:p>
        </w:tc>
        <w:tc>
          <w:tcPr>
            <w:tcW w:w="1299" w:type="dxa"/>
          </w:tcPr>
          <w:p w14:paraId="2651CC74" w14:textId="4A07E2AE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3(78.6)</w:t>
            </w:r>
          </w:p>
        </w:tc>
        <w:tc>
          <w:tcPr>
            <w:tcW w:w="1299" w:type="dxa"/>
          </w:tcPr>
          <w:p w14:paraId="796CC590" w14:textId="56D77669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2(80.0)</w:t>
            </w:r>
          </w:p>
        </w:tc>
        <w:tc>
          <w:tcPr>
            <w:tcW w:w="1299" w:type="dxa"/>
          </w:tcPr>
          <w:p w14:paraId="5CE42990" w14:textId="2B09EC26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2(80.0)</w:t>
            </w:r>
          </w:p>
        </w:tc>
      </w:tr>
      <w:tr w:rsidR="002A6A68" w:rsidRPr="00BF7E0B" w14:paraId="4A2668D5" w14:textId="381B4F42" w:rsidTr="006B320B">
        <w:tc>
          <w:tcPr>
            <w:tcW w:w="1536" w:type="dxa"/>
          </w:tcPr>
          <w:p w14:paraId="1CF0AA73" w14:textId="6C2E694C" w:rsidR="002A6A68" w:rsidRPr="00BF7E0B" w:rsidRDefault="002A6A68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+</w:t>
            </w:r>
          </w:p>
        </w:tc>
        <w:tc>
          <w:tcPr>
            <w:tcW w:w="1512" w:type="dxa"/>
          </w:tcPr>
          <w:p w14:paraId="57C7B380" w14:textId="16FA8878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7(14.9)</w:t>
            </w:r>
          </w:p>
        </w:tc>
        <w:tc>
          <w:tcPr>
            <w:tcW w:w="1342" w:type="dxa"/>
          </w:tcPr>
          <w:p w14:paraId="233E1868" w14:textId="58A22C5E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21(22.8)</w:t>
            </w:r>
          </w:p>
        </w:tc>
        <w:tc>
          <w:tcPr>
            <w:tcW w:w="1299" w:type="dxa"/>
          </w:tcPr>
          <w:p w14:paraId="203B1EA2" w14:textId="38310FC8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5(17.9)</w:t>
            </w:r>
          </w:p>
        </w:tc>
        <w:tc>
          <w:tcPr>
            <w:tcW w:w="1299" w:type="dxa"/>
          </w:tcPr>
          <w:p w14:paraId="1712DFF5" w14:textId="5703B1C1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9(21.4)</w:t>
            </w:r>
          </w:p>
        </w:tc>
        <w:tc>
          <w:tcPr>
            <w:tcW w:w="1299" w:type="dxa"/>
          </w:tcPr>
          <w:p w14:paraId="0ABC5791" w14:textId="4CD4D6C3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3(20.0)</w:t>
            </w:r>
          </w:p>
        </w:tc>
        <w:tc>
          <w:tcPr>
            <w:tcW w:w="1299" w:type="dxa"/>
          </w:tcPr>
          <w:p w14:paraId="76781F2D" w14:textId="01382066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13(20.0)</w:t>
            </w:r>
          </w:p>
        </w:tc>
      </w:tr>
      <w:tr w:rsidR="002A6A68" w:rsidRPr="00BF7E0B" w14:paraId="386836C2" w14:textId="795108D1" w:rsidTr="006B320B">
        <w:tc>
          <w:tcPr>
            <w:tcW w:w="1536" w:type="dxa"/>
            <w:tcBorders>
              <w:bottom w:val="single" w:sz="4" w:space="0" w:color="000000" w:themeColor="text1"/>
            </w:tcBorders>
          </w:tcPr>
          <w:p w14:paraId="3E90A160" w14:textId="752BE2BA" w:rsidR="002A6A68" w:rsidRPr="00BF7E0B" w:rsidRDefault="00BF7E0B" w:rsidP="00BF7E0B">
            <w:pPr>
              <w:tabs>
                <w:tab w:val="left" w:pos="6207"/>
              </w:tabs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P</w:t>
            </w:r>
            <w:r w:rsidR="002A6A68" w:rsidRPr="00BF7E0B">
              <w:rPr>
                <w:rFonts w:asciiTheme="majorBidi" w:eastAsia="Times New Roman" w:hAnsiTheme="majorBidi" w:cstheme="majorBidi"/>
                <w:i/>
                <w:iCs/>
                <w:noProof/>
                <w:kern w:val="0"/>
                <w:sz w:val="19"/>
                <w:szCs w:val="19"/>
                <w14:ligatures w14:val="none"/>
              </w:rPr>
              <w:t>-value</w:t>
            </w:r>
          </w:p>
        </w:tc>
        <w:tc>
          <w:tcPr>
            <w:tcW w:w="1512" w:type="dxa"/>
            <w:tcBorders>
              <w:bottom w:val="single" w:sz="4" w:space="0" w:color="000000" w:themeColor="text1"/>
            </w:tcBorders>
          </w:tcPr>
          <w:p w14:paraId="4D8BAC3A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342" w:type="dxa"/>
            <w:tcBorders>
              <w:bottom w:val="single" w:sz="4" w:space="0" w:color="000000" w:themeColor="text1"/>
            </w:tcBorders>
          </w:tcPr>
          <w:p w14:paraId="025B0A6F" w14:textId="070AEE95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270</w:t>
            </w:r>
          </w:p>
        </w:tc>
        <w:tc>
          <w:tcPr>
            <w:tcW w:w="1299" w:type="dxa"/>
            <w:tcBorders>
              <w:bottom w:val="single" w:sz="4" w:space="0" w:color="000000" w:themeColor="text1"/>
            </w:tcBorders>
          </w:tcPr>
          <w:p w14:paraId="79AC043C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bottom w:val="single" w:sz="4" w:space="0" w:color="000000" w:themeColor="text1"/>
            </w:tcBorders>
          </w:tcPr>
          <w:p w14:paraId="572B6FAD" w14:textId="645581ED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770*</w:t>
            </w:r>
          </w:p>
        </w:tc>
        <w:tc>
          <w:tcPr>
            <w:tcW w:w="1299" w:type="dxa"/>
            <w:tcBorders>
              <w:bottom w:val="single" w:sz="4" w:space="0" w:color="000000" w:themeColor="text1"/>
            </w:tcBorders>
          </w:tcPr>
          <w:p w14:paraId="34CC235A" w14:textId="77777777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299" w:type="dxa"/>
            <w:tcBorders>
              <w:bottom w:val="single" w:sz="4" w:space="0" w:color="000000" w:themeColor="text1"/>
            </w:tcBorders>
          </w:tcPr>
          <w:p w14:paraId="1674FD0E" w14:textId="058B9911" w:rsidR="002A6A68" w:rsidRPr="00BF7E0B" w:rsidRDefault="002A6A68" w:rsidP="00BF7E0B">
            <w:pPr>
              <w:tabs>
                <w:tab w:val="left" w:pos="6207"/>
              </w:tabs>
              <w:jc w:val="center"/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</w:pPr>
            <w:r w:rsidRPr="00BF7E0B">
              <w:rPr>
                <w:rFonts w:asciiTheme="majorBidi" w:eastAsia="Times New Roman" w:hAnsiTheme="majorBidi" w:cstheme="majorBidi"/>
                <w:noProof/>
                <w:kern w:val="0"/>
                <w:sz w:val="19"/>
                <w:szCs w:val="19"/>
                <w14:ligatures w14:val="none"/>
              </w:rPr>
              <w:t>0.623*</w:t>
            </w:r>
          </w:p>
        </w:tc>
      </w:tr>
    </w:tbl>
    <w:p w14:paraId="1F499F47" w14:textId="23246E05" w:rsidR="00212CDE" w:rsidRPr="00BF7E0B" w:rsidRDefault="00212CDE" w:rsidP="00BF7E0B">
      <w:pPr>
        <w:tabs>
          <w:tab w:val="left" w:pos="6207"/>
        </w:tabs>
        <w:jc w:val="both"/>
        <w:rPr>
          <w:rFonts w:asciiTheme="majorBidi" w:hAnsiTheme="majorBidi" w:cstheme="majorBidi"/>
          <w:sz w:val="18"/>
          <w:szCs w:val="18"/>
        </w:rPr>
      </w:pPr>
      <w:r w:rsidRPr="00715D2C">
        <w:rPr>
          <w:rFonts w:asciiTheme="majorBidi" w:hAnsiTheme="majorBidi" w:cstheme="majorBidi"/>
          <w:sz w:val="18"/>
          <w:szCs w:val="18"/>
        </w:rPr>
        <w:t xml:space="preserve">ALNM, axillary lymph node metastases; </w:t>
      </w:r>
      <w:r>
        <w:rPr>
          <w:rFonts w:asciiTheme="majorBidi" w:hAnsiTheme="majorBidi" w:cstheme="majorBidi"/>
          <w:sz w:val="18"/>
          <w:szCs w:val="18"/>
        </w:rPr>
        <w:t xml:space="preserve">LI, </w:t>
      </w:r>
      <w:proofErr w:type="spellStart"/>
      <w:r>
        <w:rPr>
          <w:rFonts w:asciiTheme="majorBidi" w:hAnsiTheme="majorBidi" w:cstheme="majorBidi"/>
          <w:sz w:val="18"/>
          <w:szCs w:val="18"/>
        </w:rPr>
        <w:t>lymphovascular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 invasions; VI, vascular invasion;</w:t>
      </w:r>
      <w:r w:rsidR="00BF7E0B">
        <w:rPr>
          <w:rFonts w:asciiTheme="majorBidi" w:hAnsiTheme="majorBidi" w:cstheme="majorBidi"/>
          <w:sz w:val="18"/>
          <w:szCs w:val="18"/>
        </w:rPr>
        <w:t xml:space="preserve"> ER,</w:t>
      </w:r>
      <w:r w:rsidRPr="00715D2C">
        <w:rPr>
          <w:rFonts w:asciiTheme="majorBidi" w:hAnsiTheme="majorBidi" w:cstheme="majorBidi"/>
          <w:sz w:val="18"/>
          <w:szCs w:val="18"/>
        </w:rPr>
        <w:t xml:space="preserve"> estrogen receptor; PR, progesterone receptor; HER</w:t>
      </w:r>
      <w:r w:rsidR="0076057C">
        <w:rPr>
          <w:rFonts w:asciiTheme="majorBidi" w:hAnsiTheme="majorBidi" w:cstheme="majorBidi"/>
          <w:sz w:val="18"/>
          <w:szCs w:val="18"/>
        </w:rPr>
        <w:t>-</w:t>
      </w:r>
      <w:r w:rsidRPr="00715D2C">
        <w:rPr>
          <w:rFonts w:asciiTheme="majorBidi" w:hAnsiTheme="majorBidi" w:cstheme="majorBidi"/>
          <w:sz w:val="18"/>
          <w:szCs w:val="18"/>
        </w:rPr>
        <w:t>2, human epidermal growth factor receptor 2.</w:t>
      </w:r>
    </w:p>
    <w:p w14:paraId="555D8310" w14:textId="02BCEB0D" w:rsidR="00D14A23" w:rsidRPr="00BF7E0B" w:rsidRDefault="00D14A23" w:rsidP="00BF7E0B">
      <w:pPr>
        <w:tabs>
          <w:tab w:val="left" w:pos="6207"/>
        </w:tabs>
        <w:jc w:val="both"/>
        <w:rPr>
          <w:rFonts w:asciiTheme="majorBidi" w:hAnsiTheme="majorBidi" w:cstheme="majorBidi"/>
          <w:sz w:val="18"/>
          <w:szCs w:val="18"/>
        </w:rPr>
      </w:pPr>
      <w:r w:rsidRPr="00210CA5">
        <w:rPr>
          <w:rFonts w:ascii="Times New Roman" w:hAnsi="Times New Roman" w:cs="Times New Roman"/>
          <w:sz w:val="22"/>
          <w:szCs w:val="22"/>
        </w:rPr>
        <w:t xml:space="preserve">* </w:t>
      </w:r>
      <w:r w:rsidR="00BF7E0B" w:rsidRPr="00715D2C">
        <w:rPr>
          <w:rFonts w:asciiTheme="majorBidi" w:hAnsiTheme="majorBidi" w:cstheme="majorBidi"/>
          <w:sz w:val="18"/>
          <w:szCs w:val="18"/>
        </w:rPr>
        <w:t xml:space="preserve">The </w:t>
      </w:r>
      <w:r w:rsidR="00BF7E0B" w:rsidRPr="00715D2C">
        <w:rPr>
          <w:rFonts w:asciiTheme="majorBidi" w:hAnsiTheme="majorBidi" w:cstheme="majorBidi"/>
          <w:i/>
          <w:iCs/>
          <w:sz w:val="18"/>
          <w:szCs w:val="18"/>
        </w:rPr>
        <w:t>P-value</w:t>
      </w:r>
      <w:r w:rsidR="00BF7E0B" w:rsidRPr="00715D2C">
        <w:rPr>
          <w:rFonts w:asciiTheme="majorBidi" w:hAnsiTheme="majorBidi" w:cstheme="majorBidi"/>
          <w:sz w:val="18"/>
          <w:szCs w:val="18"/>
        </w:rPr>
        <w:t xml:space="preserve"> was obtained by </w:t>
      </w:r>
      <w:r w:rsidR="00BF7E0B">
        <w:rPr>
          <w:rFonts w:asciiTheme="majorBidi" w:hAnsiTheme="majorBidi" w:cstheme="majorBidi"/>
          <w:sz w:val="18"/>
          <w:szCs w:val="18"/>
        </w:rPr>
        <w:t xml:space="preserve">the </w:t>
      </w:r>
      <w:r w:rsidRPr="00BF7E0B">
        <w:rPr>
          <w:rFonts w:asciiTheme="majorBidi" w:hAnsiTheme="majorBidi" w:cstheme="majorBidi"/>
          <w:sz w:val="18"/>
          <w:szCs w:val="18"/>
        </w:rPr>
        <w:t>Fisher’s exact test</w:t>
      </w:r>
      <w:r w:rsidR="00D30A43" w:rsidRPr="00BF7E0B">
        <w:rPr>
          <w:rFonts w:asciiTheme="majorBidi" w:hAnsiTheme="majorBidi" w:cstheme="majorBidi"/>
          <w:sz w:val="18"/>
          <w:szCs w:val="18"/>
        </w:rPr>
        <w:t>.</w:t>
      </w:r>
      <w:bookmarkStart w:id="0" w:name="_GoBack"/>
      <w:bookmarkEnd w:id="0"/>
    </w:p>
    <w:sectPr w:rsidR="00D14A23" w:rsidRPr="00BF7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14A23"/>
    <w:rsid w:val="00015007"/>
    <w:rsid w:val="00017A0B"/>
    <w:rsid w:val="0002715C"/>
    <w:rsid w:val="00045ABB"/>
    <w:rsid w:val="000539E5"/>
    <w:rsid w:val="0006522C"/>
    <w:rsid w:val="00082C43"/>
    <w:rsid w:val="000936C5"/>
    <w:rsid w:val="000D65E7"/>
    <w:rsid w:val="00105829"/>
    <w:rsid w:val="001A3DF1"/>
    <w:rsid w:val="001D20C8"/>
    <w:rsid w:val="00210CA5"/>
    <w:rsid w:val="00212CDE"/>
    <w:rsid w:val="002843A4"/>
    <w:rsid w:val="002929AE"/>
    <w:rsid w:val="002A469B"/>
    <w:rsid w:val="002A6A68"/>
    <w:rsid w:val="002C39C4"/>
    <w:rsid w:val="002F4039"/>
    <w:rsid w:val="0030454F"/>
    <w:rsid w:val="003070C1"/>
    <w:rsid w:val="00317E45"/>
    <w:rsid w:val="003338AD"/>
    <w:rsid w:val="003462AD"/>
    <w:rsid w:val="00366AC5"/>
    <w:rsid w:val="0037413F"/>
    <w:rsid w:val="003C5099"/>
    <w:rsid w:val="003F186C"/>
    <w:rsid w:val="00414498"/>
    <w:rsid w:val="004504DA"/>
    <w:rsid w:val="004753D9"/>
    <w:rsid w:val="004846C3"/>
    <w:rsid w:val="00497CD9"/>
    <w:rsid w:val="004C38A6"/>
    <w:rsid w:val="004D2413"/>
    <w:rsid w:val="004D4925"/>
    <w:rsid w:val="005118E4"/>
    <w:rsid w:val="00513078"/>
    <w:rsid w:val="00550C17"/>
    <w:rsid w:val="00581281"/>
    <w:rsid w:val="005A6238"/>
    <w:rsid w:val="005B0A16"/>
    <w:rsid w:val="005B2465"/>
    <w:rsid w:val="005B2BF5"/>
    <w:rsid w:val="005B45EC"/>
    <w:rsid w:val="005D038D"/>
    <w:rsid w:val="005F0BEC"/>
    <w:rsid w:val="0062180E"/>
    <w:rsid w:val="00623DE7"/>
    <w:rsid w:val="00654496"/>
    <w:rsid w:val="0067243E"/>
    <w:rsid w:val="006B320B"/>
    <w:rsid w:val="006B62DE"/>
    <w:rsid w:val="006C2E5C"/>
    <w:rsid w:val="006F2CE2"/>
    <w:rsid w:val="007118BB"/>
    <w:rsid w:val="0076057C"/>
    <w:rsid w:val="00777E59"/>
    <w:rsid w:val="00793751"/>
    <w:rsid w:val="007B57E1"/>
    <w:rsid w:val="008374F5"/>
    <w:rsid w:val="00844752"/>
    <w:rsid w:val="0086131E"/>
    <w:rsid w:val="008623F5"/>
    <w:rsid w:val="008B5E8D"/>
    <w:rsid w:val="008D0686"/>
    <w:rsid w:val="008F3A82"/>
    <w:rsid w:val="00926B4E"/>
    <w:rsid w:val="00954DA8"/>
    <w:rsid w:val="009F14FD"/>
    <w:rsid w:val="00A07BED"/>
    <w:rsid w:val="00A55263"/>
    <w:rsid w:val="00A917A1"/>
    <w:rsid w:val="00A9257C"/>
    <w:rsid w:val="00AB390A"/>
    <w:rsid w:val="00AD3804"/>
    <w:rsid w:val="00B27F75"/>
    <w:rsid w:val="00BA0196"/>
    <w:rsid w:val="00BF6326"/>
    <w:rsid w:val="00BF7E0B"/>
    <w:rsid w:val="00C55EA6"/>
    <w:rsid w:val="00CD6C9C"/>
    <w:rsid w:val="00D0726E"/>
    <w:rsid w:val="00D10B7D"/>
    <w:rsid w:val="00D14A23"/>
    <w:rsid w:val="00D30A43"/>
    <w:rsid w:val="00D87413"/>
    <w:rsid w:val="00DA3290"/>
    <w:rsid w:val="00DC4024"/>
    <w:rsid w:val="00E00AC3"/>
    <w:rsid w:val="00E95788"/>
    <w:rsid w:val="00E95D28"/>
    <w:rsid w:val="00EA01BB"/>
    <w:rsid w:val="00EA7E3C"/>
    <w:rsid w:val="00F44A19"/>
    <w:rsid w:val="00F7048B"/>
    <w:rsid w:val="00F83EFA"/>
    <w:rsid w:val="00F916B2"/>
    <w:rsid w:val="00FA2EFC"/>
    <w:rsid w:val="00FA7ED0"/>
    <w:rsid w:val="00FE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6E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A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A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A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A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A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A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A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A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A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A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A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A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A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A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4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6437">
          <w:blockQuote w:val="1"/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51</Characters>
  <Application>Microsoft Office Word</Application>
  <DocSecurity>0</DocSecurity>
  <Lines>11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Panah</dc:creator>
  <cp:keywords/>
  <dc:description/>
  <cp:lastModifiedBy>E408185</cp:lastModifiedBy>
  <cp:revision>5</cp:revision>
  <dcterms:created xsi:type="dcterms:W3CDTF">2024-11-29T00:55:00Z</dcterms:created>
  <dcterms:modified xsi:type="dcterms:W3CDTF">2024-12-15T11:27:00Z</dcterms:modified>
</cp:coreProperties>
</file>